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EA4EF" w14:textId="77777777" w:rsidR="004E05F1" w:rsidRDefault="004E05F1" w:rsidP="004E05F1">
      <w:pPr>
        <w:shd w:val="clear" w:color="auto" w:fill="FFFFFF"/>
        <w:spacing w:after="90" w:line="276" w:lineRule="auto"/>
        <w:textAlignment w:val="baseline"/>
        <w:outlineLvl w:val="2"/>
        <w:rPr>
          <w:rStyle w:val="Emphasis"/>
          <w:rFonts w:ascii="Times New Roman" w:hAnsi="Times New Roman" w:cs="Times New Roman"/>
          <w:i w:val="0"/>
          <w:iCs w:val="0"/>
          <w:color w:val="242424"/>
          <w:shd w:val="clear" w:color="auto" w:fill="FFFFFF"/>
        </w:rPr>
      </w:pPr>
      <w:r>
        <w:rPr>
          <w:rStyle w:val="Emphasis"/>
          <w:rFonts w:ascii="Times New Roman" w:hAnsi="Times New Roman" w:cs="Times New Roman"/>
          <w:i w:val="0"/>
          <w:iCs w:val="0"/>
          <w:color w:val="242424"/>
          <w:shd w:val="clear" w:color="auto" w:fill="FFFFFF"/>
        </w:rPr>
        <w:t>Supplementary Materials</w:t>
      </w:r>
      <w:r w:rsidRPr="002E5BC9">
        <w:rPr>
          <w:rStyle w:val="Emphasis"/>
          <w:rFonts w:ascii="Times New Roman" w:hAnsi="Times New Roman" w:cs="Times New Roman"/>
          <w:i w:val="0"/>
          <w:iCs w:val="0"/>
          <w:color w:val="242424"/>
          <w:shd w:val="clear" w:color="auto" w:fill="FFFFFF"/>
        </w:rPr>
        <w:t xml:space="preserve"> - Racial disparities in maternal blood transfusion in the United States by mode of delivery</w:t>
      </w:r>
    </w:p>
    <w:p w14:paraId="10BAAA29" w14:textId="77777777" w:rsidR="004E05F1" w:rsidRDefault="004E05F1" w:rsidP="004E05F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7B26C8E4" w14:textId="5D5493E5" w:rsidR="004E05F1" w:rsidRPr="002E5BC9" w:rsidRDefault="004E05F1" w:rsidP="004E05F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  <w:r w:rsidRPr="002E5BC9">
        <w:rPr>
          <w:rFonts w:ascii="Times New Roman" w:eastAsia="Times New Roman" w:hAnsi="Times New Roman" w:cs="Times New Roman"/>
          <w:color w:val="242424"/>
          <w:kern w:val="0"/>
          <w14:ligatures w14:val="none"/>
        </w:rPr>
        <w:t>Table S2. Adjusted odds ratios and 95% confidence intervals of maternal blood transfusion compared to White race in nulliparous population.</w:t>
      </w:r>
    </w:p>
    <w:tbl>
      <w:tblPr>
        <w:tblW w:w="1194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91"/>
        <w:gridCol w:w="567"/>
        <w:gridCol w:w="993"/>
        <w:gridCol w:w="567"/>
        <w:gridCol w:w="992"/>
        <w:gridCol w:w="567"/>
        <w:gridCol w:w="992"/>
        <w:gridCol w:w="865"/>
        <w:gridCol w:w="992"/>
        <w:gridCol w:w="865"/>
        <w:gridCol w:w="992"/>
        <w:gridCol w:w="865"/>
        <w:gridCol w:w="992"/>
      </w:tblGrid>
      <w:tr w:rsidR="004E05F1" w:rsidRPr="002E5BC9" w14:paraId="0797E95F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DBDBDB"/>
            <w:noWrap/>
            <w:vAlign w:val="bottom"/>
          </w:tcPr>
          <w:p w14:paraId="19F5CFD0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</w:tcPr>
          <w:p w14:paraId="06321125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</w:tcPr>
          <w:p w14:paraId="49C85CDB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ontaneou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</w:tcPr>
          <w:p w14:paraId="269F220A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rceps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</w:tcPr>
          <w:p w14:paraId="41E9A35D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cuum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center"/>
          </w:tcPr>
          <w:p w14:paraId="3B2CF66F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sarean with TOL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D1D1D1" w:themeFill="background2" w:themeFillShade="E6"/>
            <w:noWrap/>
            <w:vAlign w:val="center"/>
          </w:tcPr>
          <w:p w14:paraId="46F6DD63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sarean without TOL</w:t>
            </w:r>
          </w:p>
        </w:tc>
      </w:tr>
      <w:tr w:rsidR="004E05F1" w:rsidRPr="002E5BC9" w14:paraId="62E96F70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DBDBDB"/>
            <w:noWrap/>
            <w:vAlign w:val="bottom"/>
            <w:hideMark/>
          </w:tcPr>
          <w:p w14:paraId="69E0A326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DEDED"/>
            <w:noWrap/>
            <w:vAlign w:val="bottom"/>
            <w:hideMark/>
          </w:tcPr>
          <w:p w14:paraId="69DFC723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48E77DDA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DEDED"/>
            <w:noWrap/>
            <w:vAlign w:val="bottom"/>
            <w:hideMark/>
          </w:tcPr>
          <w:p w14:paraId="73D402DD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277EBCFE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DEDED"/>
            <w:noWrap/>
            <w:vAlign w:val="bottom"/>
            <w:hideMark/>
          </w:tcPr>
          <w:p w14:paraId="4425148B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5D920225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DEDED"/>
            <w:noWrap/>
            <w:vAlign w:val="bottom"/>
            <w:hideMark/>
          </w:tcPr>
          <w:p w14:paraId="456923A0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6D889753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DEDED"/>
            <w:noWrap/>
            <w:vAlign w:val="bottom"/>
            <w:hideMark/>
          </w:tcPr>
          <w:p w14:paraId="2C224211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394D43D8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DEDED"/>
            <w:noWrap/>
            <w:vAlign w:val="bottom"/>
            <w:hideMark/>
          </w:tcPr>
          <w:p w14:paraId="64307BC0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EDEDED"/>
            <w:noWrap/>
            <w:vAlign w:val="bottom"/>
            <w:hideMark/>
          </w:tcPr>
          <w:p w14:paraId="33085D20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</w:tr>
      <w:tr w:rsidR="004E05F1" w:rsidRPr="002E5BC9" w14:paraId="252450B6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</w:tcPr>
          <w:p w14:paraId="3064FB39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2D0683E3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6DFE6E8F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54E44EA5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55AA02F5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764043DF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14:paraId="1A78BE2C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4E05F1" w:rsidRPr="002E5BC9" w14:paraId="48A10F65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7D392ED4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67D9E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ACDE0F3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86-2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BC037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A49D439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2.02-2.5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F6B2B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09F300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91-5.7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78F8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18A9D6E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26-2.8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66EE9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099B456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30-1.9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84354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92B993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59-2.95)</w:t>
            </w:r>
          </w:p>
        </w:tc>
      </w:tr>
      <w:tr w:rsidR="004E05F1" w:rsidRPr="002E5BC9" w14:paraId="3A07E006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65D875AC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73B79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82171B0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2-0.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359E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F6C10FC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80-0.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4843E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6E1F931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06-1.0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1AF4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54D4461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72-1.0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50911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379A420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2-1.0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A1606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7E4BB91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7-1.29)</w:t>
            </w:r>
          </w:p>
        </w:tc>
      </w:tr>
      <w:tr w:rsidR="004E05F1" w:rsidRPr="002E5BC9" w14:paraId="1B8DCF5E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5B2A2304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ine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2C50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B46ED6D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86-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F4BE3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4DEFC6A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2-1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623C7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A178F1E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-2.7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A354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23A0A2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58-1.1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3761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4F56176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78-1.1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8CC4E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AB2770C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57-0.98)</w:t>
            </w:r>
          </w:p>
        </w:tc>
      </w:tr>
      <w:tr w:rsidR="004E05F1" w:rsidRPr="002E5BC9" w14:paraId="127D4C3E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2A5911FB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lipi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392F1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7F8E957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7-1.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C7484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5AEB17D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5-1.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BD177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0FF9FE4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52-2.4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5C99D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834796D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24-2.5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524C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618DF4A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2-1.6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DDC4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45A97C6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84-1.55)</w:t>
            </w:r>
          </w:p>
        </w:tc>
      </w:tr>
      <w:tr w:rsidR="004E05F1" w:rsidRPr="002E5BC9" w14:paraId="706DFC9E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6BE29AAC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d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4A281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CEB2FF8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85-1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BEF60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A3AE4C8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86-1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79B41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1BBFB35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58-1.5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0FDFE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23CB5AB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65-1.1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22409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8FD289C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66-0.9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BE37A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A22B45D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61-0.99)</w:t>
            </w:r>
          </w:p>
        </w:tc>
      </w:tr>
      <w:tr w:rsidR="004E05F1" w:rsidRPr="002E5BC9" w14:paraId="07F203A0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46813960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apane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2FB01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9E43B1E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73-1.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CBB00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A5EC55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50-1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497DA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10287D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40-4.0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1666C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162FCA0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49-2.9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2533A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BBFAE63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61-1.9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1EF66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6099D0F4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68-2.24)</w:t>
            </w:r>
          </w:p>
        </w:tc>
      </w:tr>
      <w:tr w:rsidR="004E05F1" w:rsidRPr="002E5BC9" w14:paraId="6F196AB3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6A81C293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ore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27D1D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35670BD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04-1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FED2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7A90F76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69-1.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011A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30E171D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62-3.2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9971E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5471CBC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65-1.9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63309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880B8D5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7-2.0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FB80B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08450B9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5-2.01)</w:t>
            </w:r>
          </w:p>
        </w:tc>
      </w:tr>
      <w:tr w:rsidR="004E05F1" w:rsidRPr="002E5BC9" w14:paraId="03BABFE2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3D1F3649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re than one ra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6B0E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D81DE70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84-0.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F4D53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9862C70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77-0.9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3A2DF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86C2B36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44-1.3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2AD88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F87F7FE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69-1.2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1D751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EEE04A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86-1.1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49C4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95B6EE9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73-1.14)</w:t>
            </w:r>
          </w:p>
        </w:tc>
      </w:tr>
      <w:tr w:rsidR="004E05F1" w:rsidRPr="002E5BC9" w14:paraId="17EA0264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2E5FEF69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ther 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04C5D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C2E4E9F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7-1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B0480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B387B12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98-1.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6097B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E36600A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28-1.2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4DDB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12A8586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69-1.4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16403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8768428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83-1.2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8CDCB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DBBC7BA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68-1.29)</w:t>
            </w:r>
          </w:p>
        </w:tc>
      </w:tr>
      <w:tr w:rsidR="004E05F1" w:rsidRPr="002E5BC9" w14:paraId="17290BE0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076A6550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cific Isla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D5D45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6AFE42D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24-1.8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7075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1D417BC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25-2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F8255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257B419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28-4.6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4E5EC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615431B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57-3.3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C61BC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DFE5DF6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16-2.3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7917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469D2F36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28-1.64)</w:t>
            </w:r>
          </w:p>
        </w:tc>
      </w:tr>
      <w:tr w:rsidR="004E05F1" w:rsidRPr="002E5BC9" w14:paraId="35E5CCE3" w14:textId="77777777" w:rsidTr="00F12629">
        <w:trPr>
          <w:trHeight w:val="227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1CB96160" w14:textId="77777777" w:rsidR="004E05F1" w:rsidRPr="002E5BC9" w:rsidRDefault="004E05F1" w:rsidP="00F126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ietname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ED960EB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4467BDF6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69-0.9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AEF4EBF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29ACE10F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78-1.2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842D6F6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673D8563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58-3.07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E3327FE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4B920CDF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12-0.71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D04996F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47F09AB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62-1.18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8A2D6DD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A19ABF0" w14:textId="77777777" w:rsidR="004E05F1" w:rsidRPr="002E5BC9" w:rsidRDefault="004E05F1" w:rsidP="00F126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5BC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27-0.85)</w:t>
            </w:r>
          </w:p>
        </w:tc>
      </w:tr>
    </w:tbl>
    <w:p w14:paraId="4BF1EADE" w14:textId="77777777" w:rsidR="004E05F1" w:rsidRPr="002E5BC9" w:rsidRDefault="004E05F1" w:rsidP="004E05F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  <w:r w:rsidRPr="002E5BC9">
        <w:rPr>
          <w:rFonts w:ascii="Times New Roman" w:eastAsia="Times New Roman" w:hAnsi="Times New Roman" w:cs="Times New Roman"/>
          <w:color w:val="242424"/>
          <w:kern w:val="0"/>
          <w14:ligatures w14:val="none"/>
        </w:rPr>
        <w:t>AIAN, American Indian and Alaska Native; TOL, trial of labour.</w:t>
      </w:r>
    </w:p>
    <w:p w14:paraId="1ACC2EA7" w14:textId="77777777" w:rsidR="004E05F1" w:rsidRPr="002E5BC9" w:rsidRDefault="004E05F1" w:rsidP="004E05F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262674A4" w14:textId="77777777" w:rsidR="004E05F1" w:rsidRPr="002E5BC9" w:rsidRDefault="004E05F1" w:rsidP="004E05F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2C55855B" w14:textId="77777777" w:rsidR="004E05F1" w:rsidRPr="002E5BC9" w:rsidRDefault="004E05F1" w:rsidP="004E05F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67E9BC5D" w14:textId="77777777" w:rsidR="004E05F1" w:rsidRPr="002E5BC9" w:rsidRDefault="004E05F1" w:rsidP="004E05F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0CEC207E" w14:textId="77777777" w:rsidR="004E05F1" w:rsidRPr="002E5BC9" w:rsidRDefault="004E05F1" w:rsidP="004E05F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59A73A0B" w14:textId="77777777" w:rsidR="004E05F1" w:rsidRPr="002E5BC9" w:rsidRDefault="004E05F1" w:rsidP="004E05F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7F6AA1A4" w14:textId="77777777" w:rsidR="004E05F1" w:rsidRPr="002E5BC9" w:rsidRDefault="004E05F1" w:rsidP="004E05F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38C81521" w14:textId="77777777" w:rsidR="004E05F1" w:rsidRPr="002E5BC9" w:rsidRDefault="004E05F1" w:rsidP="004E05F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6EDF52E6" w14:textId="77777777" w:rsidR="004E05F1" w:rsidRPr="002E5BC9" w:rsidRDefault="004E05F1" w:rsidP="004E05F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74BC9483" w14:textId="77777777" w:rsidR="004806AE" w:rsidRDefault="004806AE"/>
    <w:sectPr w:rsidR="004806AE" w:rsidSect="003F46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5F1"/>
    <w:rsid w:val="000017A9"/>
    <w:rsid w:val="000200AC"/>
    <w:rsid w:val="00074F8A"/>
    <w:rsid w:val="000C013C"/>
    <w:rsid w:val="000C73DC"/>
    <w:rsid w:val="000E2581"/>
    <w:rsid w:val="0011621E"/>
    <w:rsid w:val="0016191A"/>
    <w:rsid w:val="0016533C"/>
    <w:rsid w:val="0016650A"/>
    <w:rsid w:val="0017002E"/>
    <w:rsid w:val="00172FBE"/>
    <w:rsid w:val="001A4675"/>
    <w:rsid w:val="001A49FB"/>
    <w:rsid w:val="001B70A0"/>
    <w:rsid w:val="001F00FB"/>
    <w:rsid w:val="002529A9"/>
    <w:rsid w:val="00282B0B"/>
    <w:rsid w:val="002872F2"/>
    <w:rsid w:val="002A1F96"/>
    <w:rsid w:val="002C0783"/>
    <w:rsid w:val="00313DB1"/>
    <w:rsid w:val="00326D69"/>
    <w:rsid w:val="00336C1B"/>
    <w:rsid w:val="00343C2E"/>
    <w:rsid w:val="00352E39"/>
    <w:rsid w:val="003C4527"/>
    <w:rsid w:val="003E0679"/>
    <w:rsid w:val="003F3DBD"/>
    <w:rsid w:val="003F467E"/>
    <w:rsid w:val="004255D7"/>
    <w:rsid w:val="004806AE"/>
    <w:rsid w:val="004C558A"/>
    <w:rsid w:val="004E05F1"/>
    <w:rsid w:val="005B3C47"/>
    <w:rsid w:val="005F5149"/>
    <w:rsid w:val="0062542A"/>
    <w:rsid w:val="00693CAB"/>
    <w:rsid w:val="006B09BD"/>
    <w:rsid w:val="006C2068"/>
    <w:rsid w:val="006E5D59"/>
    <w:rsid w:val="006F2AA9"/>
    <w:rsid w:val="00736F14"/>
    <w:rsid w:val="007C36AA"/>
    <w:rsid w:val="007E3B27"/>
    <w:rsid w:val="007F07C9"/>
    <w:rsid w:val="008030E8"/>
    <w:rsid w:val="0082229E"/>
    <w:rsid w:val="00854CAC"/>
    <w:rsid w:val="00881A5B"/>
    <w:rsid w:val="008B45AF"/>
    <w:rsid w:val="008E7823"/>
    <w:rsid w:val="00902D68"/>
    <w:rsid w:val="009400C5"/>
    <w:rsid w:val="009405EA"/>
    <w:rsid w:val="00983CB7"/>
    <w:rsid w:val="009A4FA6"/>
    <w:rsid w:val="00A3217C"/>
    <w:rsid w:val="00A32B20"/>
    <w:rsid w:val="00AB3F8E"/>
    <w:rsid w:val="00AD0EAD"/>
    <w:rsid w:val="00AD2FBF"/>
    <w:rsid w:val="00AE37C8"/>
    <w:rsid w:val="00B111B5"/>
    <w:rsid w:val="00B46567"/>
    <w:rsid w:val="00B46B00"/>
    <w:rsid w:val="00BE4256"/>
    <w:rsid w:val="00C012B5"/>
    <w:rsid w:val="00C01AA1"/>
    <w:rsid w:val="00C96FB1"/>
    <w:rsid w:val="00CB1A72"/>
    <w:rsid w:val="00CB7E09"/>
    <w:rsid w:val="00CC275A"/>
    <w:rsid w:val="00D07DBF"/>
    <w:rsid w:val="00DE101B"/>
    <w:rsid w:val="00DF0253"/>
    <w:rsid w:val="00E06038"/>
    <w:rsid w:val="00E224E7"/>
    <w:rsid w:val="00EB7BAD"/>
    <w:rsid w:val="00EC77B7"/>
    <w:rsid w:val="00EF112D"/>
    <w:rsid w:val="00EF482B"/>
    <w:rsid w:val="00F2727E"/>
    <w:rsid w:val="00F4533E"/>
    <w:rsid w:val="00F57602"/>
    <w:rsid w:val="00F61FCF"/>
    <w:rsid w:val="00F70ADE"/>
    <w:rsid w:val="00FD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E58C1"/>
  <w15:chartTrackingRefBased/>
  <w15:docId w15:val="{866B8CDB-365A-B342-9DDD-03FA6C12A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E05F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an Hossein Pour</dc:creator>
  <cp:keywords/>
  <dc:description/>
  <cp:lastModifiedBy>P. Hossein pour</cp:lastModifiedBy>
  <cp:revision>1</cp:revision>
  <dcterms:created xsi:type="dcterms:W3CDTF">2024-10-04T21:52:00Z</dcterms:created>
  <dcterms:modified xsi:type="dcterms:W3CDTF">2024-10-04T21:53:00Z</dcterms:modified>
</cp:coreProperties>
</file>